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1E6" w:rsidRPr="00755BAC" w:rsidRDefault="00BA2ED5" w:rsidP="002C4C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  <w:r w:rsidR="00D36051" w:rsidRPr="00755BA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36051" w:rsidRPr="0022244D">
        <w:rPr>
          <w:rFonts w:ascii="Times New Roman" w:hAnsi="Times New Roman" w:cs="Times New Roman"/>
          <w:i/>
          <w:sz w:val="24"/>
          <w:szCs w:val="24"/>
        </w:rPr>
        <w:t>Pectobacterium</w:t>
      </w:r>
      <w:r w:rsidR="00D36051" w:rsidRPr="0022244D">
        <w:rPr>
          <w:rFonts w:ascii="Times New Roman" w:hAnsi="Times New Roman" w:cs="Times New Roman"/>
          <w:sz w:val="24"/>
          <w:szCs w:val="24"/>
        </w:rPr>
        <w:t xml:space="preserve"> spp. and </w:t>
      </w:r>
      <w:r w:rsidR="00D36051" w:rsidRPr="0022244D">
        <w:rPr>
          <w:rFonts w:ascii="Times New Roman" w:hAnsi="Times New Roman" w:cs="Times New Roman"/>
          <w:i/>
          <w:sz w:val="24"/>
          <w:szCs w:val="24"/>
        </w:rPr>
        <w:t>Dickeya</w:t>
      </w:r>
      <w:r w:rsidR="00D36051" w:rsidRPr="0022244D">
        <w:rPr>
          <w:rFonts w:ascii="Times New Roman" w:hAnsi="Times New Roman" w:cs="Times New Roman"/>
          <w:sz w:val="24"/>
          <w:szCs w:val="24"/>
        </w:rPr>
        <w:t xml:space="preserve"> spp. </w:t>
      </w:r>
      <w:r w:rsidR="00304D84" w:rsidRPr="0022244D">
        <w:rPr>
          <w:rFonts w:ascii="Times New Roman" w:hAnsi="Times New Roman" w:cs="Times New Roman"/>
          <w:sz w:val="24"/>
          <w:szCs w:val="24"/>
        </w:rPr>
        <w:t xml:space="preserve">strains </w:t>
      </w:r>
      <w:r w:rsidR="00D36051" w:rsidRPr="0022244D">
        <w:rPr>
          <w:rFonts w:ascii="Times New Roman" w:hAnsi="Times New Roman" w:cs="Times New Roman"/>
          <w:sz w:val="24"/>
          <w:szCs w:val="24"/>
        </w:rPr>
        <w:t>used in this study</w:t>
      </w:r>
      <w:r w:rsidR="00304D84" w:rsidRPr="0022244D">
        <w:rPr>
          <w:rFonts w:ascii="Times New Roman" w:hAnsi="Times New Roman" w:cs="Times New Roman"/>
          <w:sz w:val="24"/>
          <w:szCs w:val="24"/>
        </w:rPr>
        <w:t xml:space="preserve"> and the host range of 28 bacteriophages isolated initially against  </w:t>
      </w:r>
      <w:r w:rsidR="00304D84" w:rsidRPr="0022244D">
        <w:rPr>
          <w:rFonts w:ascii="Times New Roman" w:hAnsi="Times New Roman" w:cs="Times New Roman"/>
          <w:bCs/>
          <w:i/>
          <w:sz w:val="24"/>
          <w:szCs w:val="24"/>
        </w:rPr>
        <w:t>D. solani</w:t>
      </w:r>
      <w:r w:rsidR="00304D84" w:rsidRPr="0022244D">
        <w:rPr>
          <w:rFonts w:ascii="Times New Roman" w:hAnsi="Times New Roman" w:cs="Times New Roman"/>
          <w:bCs/>
          <w:sz w:val="24"/>
          <w:szCs w:val="24"/>
        </w:rPr>
        <w:t xml:space="preserve"> strain IPO222, </w:t>
      </w:r>
      <w:r w:rsidR="00304D84" w:rsidRPr="0022244D">
        <w:rPr>
          <w:rFonts w:ascii="Times New Roman" w:hAnsi="Times New Roman" w:cs="Times New Roman"/>
          <w:bCs/>
          <w:i/>
          <w:sz w:val="24"/>
          <w:szCs w:val="24"/>
        </w:rPr>
        <w:t>P. carotovorum</w:t>
      </w:r>
      <w:r w:rsidR="00304D84" w:rsidRPr="0022244D">
        <w:rPr>
          <w:rFonts w:ascii="Times New Roman" w:hAnsi="Times New Roman" w:cs="Times New Roman"/>
          <w:bCs/>
          <w:sz w:val="24"/>
          <w:szCs w:val="24"/>
        </w:rPr>
        <w:t xml:space="preserve"> subsp. </w:t>
      </w:r>
      <w:r w:rsidR="00304D84" w:rsidRPr="0022244D">
        <w:rPr>
          <w:rFonts w:ascii="Times New Roman" w:hAnsi="Times New Roman" w:cs="Times New Roman"/>
          <w:bCs/>
          <w:i/>
          <w:sz w:val="24"/>
          <w:szCs w:val="24"/>
        </w:rPr>
        <w:t>carotovorum</w:t>
      </w:r>
      <w:r w:rsidR="002C4C9C" w:rsidRPr="0022244D">
        <w:rPr>
          <w:rFonts w:ascii="Times New Roman" w:hAnsi="Times New Roman" w:cs="Times New Roman"/>
          <w:bCs/>
          <w:sz w:val="24"/>
          <w:szCs w:val="24"/>
        </w:rPr>
        <w:t xml:space="preserve"> strain </w:t>
      </w:r>
      <w:r w:rsidR="00304D84" w:rsidRPr="0022244D">
        <w:rPr>
          <w:rFonts w:ascii="Times New Roman" w:hAnsi="Times New Roman" w:cs="Times New Roman"/>
          <w:bCs/>
          <w:sz w:val="24"/>
          <w:szCs w:val="24"/>
        </w:rPr>
        <w:t xml:space="preserve">Ecc71, </w:t>
      </w:r>
      <w:r w:rsidR="00304D84" w:rsidRPr="0022244D">
        <w:rPr>
          <w:rFonts w:ascii="Times New Roman" w:hAnsi="Times New Roman" w:cs="Times New Roman"/>
          <w:bCs/>
          <w:i/>
          <w:sz w:val="24"/>
          <w:szCs w:val="24"/>
        </w:rPr>
        <w:t>P. atrosepticum</w:t>
      </w:r>
      <w:r w:rsidR="00304D84" w:rsidRPr="0022244D">
        <w:rPr>
          <w:rFonts w:ascii="Times New Roman" w:hAnsi="Times New Roman" w:cs="Times New Roman"/>
          <w:bCs/>
          <w:sz w:val="24"/>
          <w:szCs w:val="24"/>
        </w:rPr>
        <w:t xml:space="preserve"> strain SCRI 1043, </w:t>
      </w:r>
      <w:r w:rsidR="00304D84" w:rsidRPr="0022244D">
        <w:rPr>
          <w:rFonts w:ascii="Times New Roman" w:hAnsi="Times New Roman" w:cs="Times New Roman"/>
          <w:bCs/>
          <w:i/>
          <w:sz w:val="24"/>
          <w:szCs w:val="24"/>
        </w:rPr>
        <w:t>P. wasabiae</w:t>
      </w:r>
      <w:r w:rsidR="00304D84" w:rsidRPr="0022244D">
        <w:rPr>
          <w:rFonts w:ascii="Times New Roman" w:hAnsi="Times New Roman" w:cs="Times New Roman"/>
          <w:bCs/>
          <w:sz w:val="24"/>
          <w:szCs w:val="24"/>
        </w:rPr>
        <w:t xml:space="preserve"> strain 3193, </w:t>
      </w:r>
      <w:r w:rsidR="00304D84" w:rsidRPr="0022244D">
        <w:rPr>
          <w:rFonts w:ascii="Times New Roman" w:hAnsi="Times New Roman" w:cs="Times New Roman"/>
          <w:bCs/>
          <w:i/>
          <w:sz w:val="24"/>
          <w:szCs w:val="24"/>
        </w:rPr>
        <w:t>P. carotovorum</w:t>
      </w:r>
      <w:r w:rsidR="00304D84" w:rsidRPr="0022244D">
        <w:rPr>
          <w:rFonts w:ascii="Times New Roman" w:hAnsi="Times New Roman" w:cs="Times New Roman"/>
          <w:bCs/>
          <w:sz w:val="24"/>
          <w:szCs w:val="24"/>
        </w:rPr>
        <w:t xml:space="preserve"> subsp. </w:t>
      </w:r>
      <w:r w:rsidR="00304D84" w:rsidRPr="0022244D">
        <w:rPr>
          <w:rFonts w:ascii="Times New Roman" w:hAnsi="Times New Roman" w:cs="Times New Roman"/>
          <w:bCs/>
          <w:i/>
          <w:sz w:val="24"/>
          <w:szCs w:val="24"/>
        </w:rPr>
        <w:t>brasiliensis</w:t>
      </w:r>
      <w:r w:rsidR="00304D84" w:rsidRPr="0022244D">
        <w:rPr>
          <w:rFonts w:ascii="Times New Roman" w:hAnsi="Times New Roman" w:cs="Times New Roman"/>
          <w:bCs/>
          <w:sz w:val="24"/>
          <w:szCs w:val="24"/>
        </w:rPr>
        <w:t xml:space="preserve">  strain LMG 21371 and </w:t>
      </w:r>
      <w:r w:rsidR="00304D84" w:rsidRPr="0022244D">
        <w:rPr>
          <w:rFonts w:ascii="Times New Roman" w:hAnsi="Times New Roman" w:cs="Times New Roman"/>
          <w:bCs/>
          <w:i/>
          <w:sz w:val="24"/>
          <w:szCs w:val="24"/>
        </w:rPr>
        <w:t>D. dianthicola</w:t>
      </w:r>
      <w:r w:rsidR="00304D84" w:rsidRPr="0022244D">
        <w:rPr>
          <w:rFonts w:ascii="Times New Roman" w:hAnsi="Times New Roman" w:cs="Times New Roman"/>
          <w:bCs/>
          <w:sz w:val="24"/>
          <w:szCs w:val="24"/>
        </w:rPr>
        <w:t xml:space="preserve"> strain CFBP 1200.</w:t>
      </w:r>
    </w:p>
    <w:tbl>
      <w:tblPr>
        <w:tblStyle w:val="TableGrid"/>
        <w:tblW w:w="49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76"/>
        <w:gridCol w:w="1771"/>
        <w:gridCol w:w="927"/>
        <w:gridCol w:w="404"/>
        <w:gridCol w:w="404"/>
        <w:gridCol w:w="403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331"/>
        <w:gridCol w:w="422"/>
        <w:gridCol w:w="394"/>
        <w:gridCol w:w="394"/>
        <w:gridCol w:w="394"/>
        <w:gridCol w:w="397"/>
        <w:gridCol w:w="394"/>
        <w:gridCol w:w="394"/>
        <w:gridCol w:w="394"/>
        <w:gridCol w:w="394"/>
        <w:gridCol w:w="397"/>
      </w:tblGrid>
      <w:tr w:rsidR="002A400D" w:rsidRPr="00755BAC" w:rsidTr="00006E8D">
        <w:tc>
          <w:tcPr>
            <w:tcW w:w="214" w:type="pct"/>
            <w:vMerge w:val="restart"/>
            <w:vAlign w:val="center"/>
          </w:tcPr>
          <w:p w:rsidR="00D0670B" w:rsidRPr="00755BAC" w:rsidRDefault="00D0670B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0670B" w:rsidRPr="00755BAC" w:rsidRDefault="00D0670B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0670B" w:rsidRPr="00755BAC" w:rsidRDefault="00D0670B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32012" w:rsidRPr="00755BAC" w:rsidRDefault="00332012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solate</w:t>
            </w:r>
          </w:p>
        </w:tc>
        <w:tc>
          <w:tcPr>
            <w:tcW w:w="373" w:type="pct"/>
            <w:vMerge w:val="restart"/>
            <w:vAlign w:val="center"/>
          </w:tcPr>
          <w:p w:rsidR="00D0670B" w:rsidRPr="00755BAC" w:rsidRDefault="00D0670B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0670B" w:rsidRPr="00755BAC" w:rsidRDefault="00D0670B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0670B" w:rsidRPr="00755BAC" w:rsidRDefault="00D0670B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32012" w:rsidRPr="00755BAC" w:rsidRDefault="00332012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562" w:type="pct"/>
            <w:vMerge w:val="restart"/>
            <w:vAlign w:val="center"/>
          </w:tcPr>
          <w:p w:rsidR="00D0670B" w:rsidRPr="00755BAC" w:rsidRDefault="00D0670B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0670B" w:rsidRPr="00755BAC" w:rsidRDefault="00D0670B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32012" w:rsidRPr="00755BAC" w:rsidRDefault="00332012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Relevant characteristics</w:t>
            </w:r>
            <w:r w:rsidR="00000B32"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reference)</w:t>
            </w:r>
          </w:p>
        </w:tc>
        <w:tc>
          <w:tcPr>
            <w:tcW w:w="294" w:type="pct"/>
            <w:vMerge w:val="restart"/>
            <w:vAlign w:val="center"/>
          </w:tcPr>
          <w:p w:rsidR="00D0670B" w:rsidRPr="00755BAC" w:rsidRDefault="00D0670B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00B32" w:rsidRPr="00755BAC" w:rsidRDefault="00000B32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00B32" w:rsidRPr="00755BAC" w:rsidRDefault="00000B32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32012" w:rsidRPr="00755BAC" w:rsidRDefault="00332012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Other designation</w:t>
            </w:r>
          </w:p>
        </w:tc>
        <w:tc>
          <w:tcPr>
            <w:tcW w:w="3556" w:type="pct"/>
            <w:gridSpan w:val="28"/>
            <w:tcBorders>
              <w:bottom w:val="single" w:sz="18" w:space="0" w:color="auto"/>
            </w:tcBorders>
            <w:vAlign w:val="center"/>
          </w:tcPr>
          <w:p w:rsidR="00332012" w:rsidRPr="00755BAC" w:rsidRDefault="00332012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32012" w:rsidRPr="00755BAC" w:rsidRDefault="00332012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Bacteriophages</w:t>
            </w:r>
            <w:r w:rsidR="00000B32"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00B32" w:rsidRPr="00755BA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2A400D" w:rsidRPr="00755BAC" w:rsidTr="00006E8D">
        <w:trPr>
          <w:cantSplit/>
          <w:trHeight w:val="1134"/>
        </w:trPr>
        <w:tc>
          <w:tcPr>
            <w:tcW w:w="214" w:type="pct"/>
            <w:vMerge/>
            <w:tcBorders>
              <w:bottom w:val="single" w:sz="18" w:space="0" w:color="auto"/>
            </w:tcBorders>
            <w:vAlign w:val="center"/>
          </w:tcPr>
          <w:p w:rsidR="00332012" w:rsidRPr="00755BAC" w:rsidRDefault="00332012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3" w:type="pct"/>
            <w:vMerge/>
            <w:tcBorders>
              <w:bottom w:val="single" w:sz="18" w:space="0" w:color="auto"/>
            </w:tcBorders>
            <w:vAlign w:val="center"/>
          </w:tcPr>
          <w:p w:rsidR="00332012" w:rsidRPr="00755BAC" w:rsidRDefault="00332012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bottom w:val="single" w:sz="18" w:space="0" w:color="auto"/>
            </w:tcBorders>
            <w:vAlign w:val="center"/>
          </w:tcPr>
          <w:p w:rsidR="00332012" w:rsidRPr="00755BAC" w:rsidRDefault="00332012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4" w:type="pct"/>
            <w:vMerge/>
            <w:tcBorders>
              <w:bottom w:val="single" w:sz="18" w:space="0" w:color="auto"/>
            </w:tcBorders>
            <w:vAlign w:val="center"/>
          </w:tcPr>
          <w:p w:rsidR="00332012" w:rsidRPr="00755BAC" w:rsidRDefault="00332012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D 2.1</w:t>
            </w:r>
          </w:p>
        </w:tc>
        <w:tc>
          <w:tcPr>
            <w:tcW w:w="128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D 2.2</w:t>
            </w:r>
          </w:p>
        </w:tc>
        <w:tc>
          <w:tcPr>
            <w:tcW w:w="128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D 3.1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4.4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4.6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5.2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D 5.4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7.1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D8.1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8.5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D 9.1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C9C9C9" w:themeFill="accent3" w:themeFillTint="99"/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10.3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D 11.3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D 11.4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12.6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D 15.3</w:t>
            </w:r>
          </w:p>
        </w:tc>
        <w:tc>
          <w:tcPr>
            <w:tcW w:w="129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17.1</w:t>
            </w:r>
          </w:p>
        </w:tc>
        <w:tc>
          <w:tcPr>
            <w:tcW w:w="105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18.2</w:t>
            </w:r>
          </w:p>
        </w:tc>
        <w:tc>
          <w:tcPr>
            <w:tcW w:w="134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D 20.2</w:t>
            </w:r>
          </w:p>
        </w:tc>
        <w:tc>
          <w:tcPr>
            <w:tcW w:w="125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22.1</w:t>
            </w:r>
          </w:p>
        </w:tc>
        <w:tc>
          <w:tcPr>
            <w:tcW w:w="12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C9C9C9" w:themeFill="accent3" w:themeFillTint="99"/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23.1</w:t>
            </w:r>
          </w:p>
        </w:tc>
        <w:tc>
          <w:tcPr>
            <w:tcW w:w="125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D 25.1</w:t>
            </w:r>
          </w:p>
        </w:tc>
        <w:tc>
          <w:tcPr>
            <w:tcW w:w="126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26.2</w:t>
            </w:r>
          </w:p>
        </w:tc>
        <w:tc>
          <w:tcPr>
            <w:tcW w:w="125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D 27.2</w:t>
            </w:r>
          </w:p>
        </w:tc>
        <w:tc>
          <w:tcPr>
            <w:tcW w:w="125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D 31.1</w:t>
            </w:r>
          </w:p>
        </w:tc>
        <w:tc>
          <w:tcPr>
            <w:tcW w:w="125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31.2</w:t>
            </w:r>
          </w:p>
        </w:tc>
        <w:tc>
          <w:tcPr>
            <w:tcW w:w="125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32.3</w:t>
            </w:r>
          </w:p>
        </w:tc>
        <w:tc>
          <w:tcPr>
            <w:tcW w:w="126" w:type="pct"/>
            <w:tcBorders>
              <w:top w:val="single" w:sz="18" w:space="0" w:color="auto"/>
              <w:bottom w:val="single" w:sz="18" w:space="0" w:color="auto"/>
            </w:tcBorders>
            <w:textDirection w:val="tbRl"/>
            <w:vAlign w:val="center"/>
          </w:tcPr>
          <w:p w:rsidR="00332012" w:rsidRPr="00755BAC" w:rsidRDefault="00190CEF" w:rsidP="00755BAC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sym w:font="Symbol" w:char="F066"/>
            </w:r>
            <w:r w:rsidR="00000B32"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pl-PL"/>
              </w:rPr>
              <w:t>PD 33.3</w:t>
            </w:r>
          </w:p>
        </w:tc>
      </w:tr>
      <w:tr w:rsidR="002A400D" w:rsidRPr="00755BAC" w:rsidTr="00006E8D">
        <w:trPr>
          <w:trHeight w:val="1134"/>
        </w:trPr>
        <w:tc>
          <w:tcPr>
            <w:tcW w:w="214" w:type="pct"/>
            <w:tcBorders>
              <w:top w:val="single" w:sz="18" w:space="0" w:color="auto"/>
            </w:tcBorders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3937</w:t>
            </w:r>
          </w:p>
        </w:tc>
        <w:tc>
          <w:tcPr>
            <w:tcW w:w="373" w:type="pct"/>
            <w:tcBorders>
              <w:top w:val="single" w:sz="18" w:space="0" w:color="auto"/>
            </w:tcBorders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 dadantii</w:t>
            </w: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18" w:space="0" w:color="auto"/>
            </w:tcBorders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aintpaula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., 1977</w:t>
            </w:r>
          </w:p>
        </w:tc>
        <w:tc>
          <w:tcPr>
            <w:tcW w:w="294" w:type="pct"/>
            <w:tcBorders>
              <w:top w:val="single" w:sz="18" w:space="0" w:color="auto"/>
            </w:tcBorders>
            <w:vAlign w:val="center"/>
          </w:tcPr>
          <w:p w:rsidR="002A1BF7" w:rsidRPr="00755BAC" w:rsidRDefault="0010761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tcBorders>
              <w:top w:val="single" w:sz="18" w:space="0" w:color="auto"/>
            </w:tcBorders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tcBorders>
              <w:top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010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dadantii</w:t>
            </w: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largonium capitat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Comoro Islands, 1960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NCPPB 898, CFBP 1269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023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dadantii</w:t>
            </w: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largonium capitat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Comoro Islands,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960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CRI 4069,  B374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0064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dadantii</w:t>
            </w: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eru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598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071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dadantii</w:t>
            </w: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Germany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1260, 179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068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. dadantii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bsp.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effenbachiae</w:t>
            </w: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effenbachia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., the Netherlands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1002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025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. chrysanthemi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v.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rysanthem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rysanthem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., USA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1346, ICPB EC239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050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. chrysanthemi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v.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rysanthe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m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rysanthem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., USA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ATCC11663, EC17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0055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. chrysanthemi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v.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rysanthem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rysanthemum morifoli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SA, 1958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2118, NCPPB 402, CFBP 2048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017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chrysanthemi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v.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rtheni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arthenium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p., Denmark, 1957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1270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069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. dadantii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bsp.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effenbachiae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Germany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1259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413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D. dadantii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bsp.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effenbachiae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Wildtype, China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JS4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065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dianthicola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biovar 1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ichorium intybus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he Netherlands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1003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0074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dianthicola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biovar 7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he Netherlands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996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081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dianthicola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Spain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1748, 1360-2236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103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dianthicola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anthus caryophyllus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K, 1956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2114, SCRI 4073, NCPPB 453, CFBP 1200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145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dianthicola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Wildtype, river water, UK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River 1-1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ASA 2260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dianthicola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K</w:t>
            </w:r>
          </w:p>
        </w:tc>
        <w:tc>
          <w:tcPr>
            <w:tcW w:w="294" w:type="pct"/>
            <w:vAlign w:val="center"/>
          </w:tcPr>
          <w:p w:rsidR="002A1BF7" w:rsidRPr="00755BAC" w:rsidRDefault="0010761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116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paradisiaca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ea mays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Cuba, 1987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2128, CFBP 3699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0117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paradisiaca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Wildtype, Musa paradisiaca, Colombia, 1970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2129, NCPPB 2511, CFBP 4178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099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oland, 2005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2276, A5348,</w:t>
            </w: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101A9/2005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100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oland, 2005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2277,</w:t>
            </w: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101A11/2005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101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oland, 2005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2278,</w:t>
            </w: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101A12/2005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124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Germany, 2008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mp J-52, IPO3238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0125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Wildtype, Israel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3296, G-298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133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Wildtype, UK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3239, 20711883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135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Wildtype, river water, Finland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3295, Ds0432-1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141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yacinthus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. the Netherlands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2019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158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oland, 2009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50A/1/2009. A5349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IFB 0167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  <w:lang w:val="pl-PL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Wildtype, Solanum tuberosum, Poland, 2009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94A/10/2009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 xml:space="preserve">IFB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lastRenderedPageBreak/>
              <w:t>0168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  <w:lang w:val="pl-PL"/>
              </w:rPr>
              <w:lastRenderedPageBreak/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lastRenderedPageBreak/>
              <w:t>Solanum tuberosum, Poland, 2009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lastRenderedPageBreak/>
              <w:t>95A/10/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lastRenderedPageBreak/>
              <w:t>2009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0169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Wildtype, Solanum tuberosum, Poland, 2009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98A/10/2009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212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Wildtype, Solanum tuberosum, Poland, 2010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1A/1/2010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213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  <w:lang w:val="pl-PL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, Poland, 2010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67A/1/2010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223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Germany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457, A5350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2222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</w:t>
            </w: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solani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he Netherlands, 2005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123, 202, A5330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0003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zeae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ea mays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Egypt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1271, SCRI 4078, NCPPB 1065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051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zeae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eru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CIP 366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087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zeae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Australia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647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110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zeae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Wildtype, Ananas comosus, Malaysia, 1961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2121, NCPPB 1121, CFBp 1278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0189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. zeae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Wildtype, river water, Poland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4034 (15)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161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the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etherlands</w:t>
            </w:r>
          </w:p>
        </w:tc>
        <w:tc>
          <w:tcPr>
            <w:tcW w:w="294" w:type="pct"/>
            <w:vAlign w:val="center"/>
          </w:tcPr>
          <w:p w:rsidR="009A245F" w:rsidRPr="00755BAC" w:rsidRDefault="0010761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0D6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IFB </w:t>
            </w:r>
            <w:r w:rsidR="000D63A2">
              <w:rPr>
                <w:rFonts w:ascii="Times New Roman" w:hAnsi="Times New Roman" w:cs="Times New Roman"/>
                <w:b/>
                <w:sz w:val="20"/>
                <w:szCs w:val="20"/>
              </w:rPr>
              <w:t>5110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oland, 2005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UGCA49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0D6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B </w:t>
            </w:r>
            <w:r w:rsidR="000D63A2">
              <w:rPr>
                <w:rFonts w:ascii="Times New Roman" w:hAnsi="Times New Roman" w:cs="Times New Roman"/>
                <w:b/>
                <w:sz w:val="20"/>
                <w:szCs w:val="20"/>
              </w:rPr>
              <w:t>5028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oland, 2005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UGCA64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007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eru, 1978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85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012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Israel, 1955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054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013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K, 1977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055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015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olanum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K, 1977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CRI 1092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5024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K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1073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030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olanum tuberosum,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weden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1155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033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wildtype, bulk soil, UK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1187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038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lycopersic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Fraqnce, 1973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1336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044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Germany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1322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045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SA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1321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B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5102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P. atrosepticu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K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CRI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043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5105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he Netherlands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091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06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K, 1982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113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230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eru, 1977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76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237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eru, 1977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74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309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K, 1977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03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B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5374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P. atrosepticu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oland, 2011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5377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oland, 2005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380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oland, 2009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399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K, 1969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LMG 2386, ATCC 33260, NCPPB 549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037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="00443A22">
              <w:rPr>
                <w:rFonts w:ascii="Times New Roman" w:hAnsi="Times New Roman" w:cs="Times New Roman"/>
                <w:b/>
                <w:sz w:val="20"/>
                <w:szCs w:val="20"/>
              </w:rPr>
              <w:t>, France, 1969</w:t>
            </w:r>
          </w:p>
        </w:tc>
        <w:tc>
          <w:tcPr>
            <w:tcW w:w="294" w:type="pct"/>
            <w:vAlign w:val="center"/>
          </w:tcPr>
          <w:p w:rsidR="009A245F" w:rsidRPr="00755BAC" w:rsidRDefault="00443A22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PO 1319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001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olanum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SA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CRI 16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5231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atrosepticum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Peru, 1978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78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Pcb JJ56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brasiliense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South Africa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MG</w:t>
            </w: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5B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371</w:t>
            </w:r>
            <w:r w:rsidRPr="00755BA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brasiliense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1999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CFBP 6617,</w:t>
            </w: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Ecbr 212,</w:t>
            </w:r>
          </w:p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BSBF 1692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Ecc 71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1987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27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smania, 1973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CRI 156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5123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asmania, 1973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47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29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wild type, fly, UK, 1972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69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26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asmania, 1973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54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22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asmania, 1973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46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86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asmania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43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87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smania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CRI 144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5125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asmania, 1973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52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18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SA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36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24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asmania, 1973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49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88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asmania, 1973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48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19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SA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38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28</w:t>
            </w:r>
          </w:p>
        </w:tc>
        <w:tc>
          <w:tcPr>
            <w:tcW w:w="373" w:type="pct"/>
            <w:vAlign w:val="center"/>
          </w:tcPr>
          <w:p w:rsidR="00755BAC" w:rsidRPr="00755BAC" w:rsidRDefault="00755BAC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asmania, 1970</w:t>
            </w:r>
          </w:p>
        </w:tc>
        <w:tc>
          <w:tcPr>
            <w:tcW w:w="294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62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5190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asmania, 1970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64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20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SA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39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189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asmania, 1973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59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202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he Netherlands, 1974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454</w:t>
            </w:r>
          </w:p>
        </w:tc>
        <w:tc>
          <w:tcPr>
            <w:tcW w:w="373" w:type="pct"/>
            <w:vAlign w:val="center"/>
          </w:tcPr>
          <w:p w:rsidR="00755BAC" w:rsidRPr="00755BAC" w:rsidRDefault="00755BAC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ichorium endivia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he Netherlands, 1978</w:t>
            </w:r>
          </w:p>
        </w:tc>
        <w:tc>
          <w:tcPr>
            <w:tcW w:w="294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167</w:t>
            </w:r>
          </w:p>
        </w:tc>
        <w:tc>
          <w:tcPr>
            <w:tcW w:w="373" w:type="pct"/>
            <w:vAlign w:val="center"/>
          </w:tcPr>
          <w:p w:rsidR="00755BAC" w:rsidRPr="00755BAC" w:rsidRDefault="00755BAC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ichorium intybus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he Netherlands, 1974</w:t>
            </w:r>
          </w:p>
        </w:tc>
        <w:tc>
          <w:tcPr>
            <w:tcW w:w="294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PO 280</w:t>
            </w:r>
          </w:p>
        </w:tc>
        <w:tc>
          <w:tcPr>
            <w:tcW w:w="373" w:type="pct"/>
            <w:vAlign w:val="center"/>
          </w:tcPr>
          <w:p w:rsidR="00755BAC" w:rsidRPr="00755BAC" w:rsidRDefault="00755BAC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ssica oleracea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K</w:t>
            </w:r>
          </w:p>
        </w:tc>
        <w:tc>
          <w:tcPr>
            <w:tcW w:w="294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CL43/8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495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ssica oleracea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he Netherlands, 1978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497</w:t>
            </w:r>
          </w:p>
        </w:tc>
        <w:tc>
          <w:tcPr>
            <w:tcW w:w="373" w:type="pct"/>
            <w:vAlign w:val="center"/>
          </w:tcPr>
          <w:p w:rsidR="00755BAC" w:rsidRPr="00755BAC" w:rsidRDefault="00755BAC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ssica oleracea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he Netherlands, 1978</w:t>
            </w:r>
          </w:p>
        </w:tc>
        <w:tc>
          <w:tcPr>
            <w:tcW w:w="294" w:type="pct"/>
            <w:vAlign w:val="center"/>
          </w:tcPr>
          <w:p w:rsidR="00755BAC" w:rsidRPr="00755BAC" w:rsidRDefault="00755BAC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755BAC" w:rsidRPr="00C365BB" w:rsidRDefault="00755BAC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554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carotovorum subsp. carotovorum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lianthus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nnuus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he Netherlands, 1978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C4C9C" w:rsidRPr="00755BAC" w:rsidRDefault="002C4C9C" w:rsidP="002C4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395</w:t>
            </w:r>
          </w:p>
        </w:tc>
        <w:tc>
          <w:tcPr>
            <w:tcW w:w="373" w:type="pct"/>
            <w:vAlign w:val="center"/>
          </w:tcPr>
          <w:p w:rsidR="002C4C9C" w:rsidRPr="00755BAC" w:rsidRDefault="002C4C9C" w:rsidP="002C4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wasabiae</w:t>
            </w:r>
          </w:p>
        </w:tc>
        <w:tc>
          <w:tcPr>
            <w:tcW w:w="562" w:type="pct"/>
            <w:vAlign w:val="center"/>
          </w:tcPr>
          <w:p w:rsidR="002C4C9C" w:rsidRPr="00755BAC" w:rsidRDefault="002C4C9C" w:rsidP="002C4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F371F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Finland</w:t>
            </w:r>
          </w:p>
        </w:tc>
        <w:tc>
          <w:tcPr>
            <w:tcW w:w="294" w:type="pct"/>
            <w:vAlign w:val="center"/>
          </w:tcPr>
          <w:p w:rsidR="002C4C9C" w:rsidRPr="00755BAC" w:rsidRDefault="002C4C9C" w:rsidP="002C4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C3193</w:t>
            </w:r>
          </w:p>
        </w:tc>
        <w:tc>
          <w:tcPr>
            <w:tcW w:w="128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C4C9C" w:rsidRPr="00C365BB" w:rsidRDefault="002C4C9C" w:rsidP="002C4C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C4C9C" w:rsidRPr="00C365BB" w:rsidRDefault="002C4C9C" w:rsidP="002C4C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C4C9C" w:rsidRPr="00C365BB" w:rsidRDefault="002C4C9C" w:rsidP="002C4C9C">
            <w:pPr>
              <w:jc w:val="center"/>
              <w:rPr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FB 5303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wasabiae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rmoracia rusticana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Japan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488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B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5310</w:t>
            </w:r>
          </w:p>
        </w:tc>
        <w:tc>
          <w:tcPr>
            <w:tcW w:w="373" w:type="pct"/>
            <w:vAlign w:val="center"/>
          </w:tcPr>
          <w:p w:rsidR="009A245F" w:rsidRPr="00755BAC" w:rsidRDefault="009A245F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P. wasabiae</w:t>
            </w:r>
          </w:p>
        </w:tc>
        <w:tc>
          <w:tcPr>
            <w:tcW w:w="562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USA</w:t>
            </w:r>
          </w:p>
        </w:tc>
        <w:tc>
          <w:tcPr>
            <w:tcW w:w="294" w:type="pct"/>
            <w:vAlign w:val="center"/>
          </w:tcPr>
          <w:p w:rsidR="009A245F" w:rsidRPr="00755BAC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CRI 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40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245F" w:rsidRPr="00C365BB" w:rsidRDefault="009A245F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lastRenderedPageBreak/>
              <w:t>-</w:t>
            </w:r>
          </w:p>
        </w:tc>
        <w:tc>
          <w:tcPr>
            <w:tcW w:w="128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9A245F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9A245F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9A245F" w:rsidRPr="00C365BB" w:rsidRDefault="009A245F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B 5309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wasabiae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Wildtype, Solanum tuberosum, UK, 1977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SCRI 103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139</w:t>
            </w:r>
          </w:p>
        </w:tc>
        <w:tc>
          <w:tcPr>
            <w:tcW w:w="373" w:type="pct"/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wasabiae</w:t>
            </w:r>
          </w:p>
        </w:tc>
        <w:tc>
          <w:tcPr>
            <w:tcW w:w="562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he Netherlands, 1973</w:t>
            </w:r>
          </w:p>
        </w:tc>
        <w:tc>
          <w:tcPr>
            <w:tcW w:w="294" w:type="pct"/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8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0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34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6" w:type="pct"/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</w:tr>
      <w:tr w:rsidR="002A400D" w:rsidRPr="00755BAC" w:rsidTr="00006E8D">
        <w:tc>
          <w:tcPr>
            <w:tcW w:w="214" w:type="pct"/>
            <w:tcBorders>
              <w:bottom w:val="single" w:sz="18" w:space="0" w:color="auto"/>
            </w:tcBorders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IPO 222</w:t>
            </w:r>
          </w:p>
        </w:tc>
        <w:tc>
          <w:tcPr>
            <w:tcW w:w="373" w:type="pct"/>
            <w:tcBorders>
              <w:bottom w:val="single" w:sz="18" w:space="0" w:color="auto"/>
            </w:tcBorders>
            <w:vAlign w:val="center"/>
          </w:tcPr>
          <w:p w:rsidR="002A1BF7" w:rsidRPr="00755BAC" w:rsidRDefault="002A1BF7" w:rsidP="00755B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wasabiae</w:t>
            </w:r>
          </w:p>
        </w:tc>
        <w:tc>
          <w:tcPr>
            <w:tcW w:w="562" w:type="pct"/>
            <w:tcBorders>
              <w:bottom w:val="single" w:sz="18" w:space="0" w:color="auto"/>
            </w:tcBorders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ldtype, </w:t>
            </w:r>
            <w:r w:rsidRPr="00755BA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lanum tuberosum</w:t>
            </w: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, the Netherlands, 1975</w:t>
            </w:r>
          </w:p>
        </w:tc>
        <w:tc>
          <w:tcPr>
            <w:tcW w:w="294" w:type="pct"/>
            <w:tcBorders>
              <w:bottom w:val="single" w:sz="18" w:space="0" w:color="auto"/>
            </w:tcBorders>
            <w:vAlign w:val="center"/>
          </w:tcPr>
          <w:p w:rsidR="002A1BF7" w:rsidRPr="00755BAC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5BAC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28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8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9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05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34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tcBorders>
              <w:bottom w:val="single" w:sz="18" w:space="0" w:color="auto"/>
            </w:tcBorders>
            <w:shd w:val="clear" w:color="auto" w:fill="C9C9C9" w:themeFill="accent3" w:themeFillTint="99"/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5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1BF7" w:rsidRPr="00C365BB" w:rsidRDefault="002A1BF7" w:rsidP="00755B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5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5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  <w:tc>
          <w:tcPr>
            <w:tcW w:w="126" w:type="pct"/>
            <w:tcBorders>
              <w:bottom w:val="single" w:sz="18" w:space="0" w:color="auto"/>
            </w:tcBorders>
            <w:vAlign w:val="center"/>
          </w:tcPr>
          <w:p w:rsidR="002A1BF7" w:rsidRPr="00C365BB" w:rsidRDefault="002A1BF7" w:rsidP="00755BAC">
            <w:pPr>
              <w:jc w:val="center"/>
              <w:rPr>
                <w:sz w:val="24"/>
                <w:szCs w:val="24"/>
              </w:rPr>
            </w:pPr>
            <w:r w:rsidRPr="00C365BB">
              <w:rPr>
                <w:sz w:val="24"/>
                <w:szCs w:val="24"/>
              </w:rPr>
              <w:t>-</w:t>
            </w:r>
          </w:p>
        </w:tc>
      </w:tr>
    </w:tbl>
    <w:p w:rsidR="00443A22" w:rsidRDefault="00443A22" w:rsidP="00755BAC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6F1718" w:rsidRPr="00443A22" w:rsidRDefault="00000B32" w:rsidP="00755B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A2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43A22">
        <w:rPr>
          <w:rFonts w:ascii="Times New Roman" w:hAnsi="Times New Roman" w:cs="Times New Roman"/>
          <w:sz w:val="24"/>
          <w:szCs w:val="24"/>
        </w:rPr>
        <w:t xml:space="preserve">  </w:t>
      </w:r>
      <w:r w:rsidR="006F1718" w:rsidRPr="00443A22">
        <w:rPr>
          <w:rFonts w:ascii="Times New Roman" w:hAnsi="Times New Roman" w:cs="Times New Roman"/>
          <w:sz w:val="24"/>
          <w:szCs w:val="24"/>
        </w:rPr>
        <w:t>(+) indicates lysis of bacteri</w:t>
      </w:r>
      <w:r w:rsidR="0076399E" w:rsidRPr="00443A22">
        <w:rPr>
          <w:rFonts w:ascii="Times New Roman" w:hAnsi="Times New Roman" w:cs="Times New Roman"/>
          <w:sz w:val="24"/>
          <w:szCs w:val="24"/>
        </w:rPr>
        <w:t>al cells (plaque formation)</w:t>
      </w:r>
      <w:r w:rsidR="0090574F">
        <w:rPr>
          <w:rFonts w:ascii="Times New Roman" w:hAnsi="Times New Roman" w:cs="Times New Roman"/>
          <w:sz w:val="24"/>
          <w:szCs w:val="24"/>
        </w:rPr>
        <w:t xml:space="preserve">, </w:t>
      </w:r>
      <w:r w:rsidR="006F1718" w:rsidRPr="00443A22">
        <w:rPr>
          <w:rFonts w:ascii="Times New Roman" w:hAnsi="Times New Roman" w:cs="Times New Roman"/>
          <w:sz w:val="24"/>
          <w:szCs w:val="24"/>
        </w:rPr>
        <w:t>(-) indicates lack of lysis of bacter</w:t>
      </w:r>
      <w:r w:rsidR="0076399E" w:rsidRPr="00443A22">
        <w:rPr>
          <w:rFonts w:ascii="Times New Roman" w:hAnsi="Times New Roman" w:cs="Times New Roman"/>
          <w:sz w:val="24"/>
          <w:szCs w:val="24"/>
        </w:rPr>
        <w:t>ial cells (no plaque formation)</w:t>
      </w:r>
    </w:p>
    <w:p w:rsidR="0090574F" w:rsidRDefault="006F1718" w:rsidP="009057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3A22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443A22">
        <w:rPr>
          <w:rFonts w:ascii="Times New Roman" w:hAnsi="Times New Roman" w:cs="Times New Roman"/>
          <w:sz w:val="24"/>
          <w:szCs w:val="24"/>
        </w:rPr>
        <w:t xml:space="preserve"> - </w:t>
      </w:r>
      <w:r w:rsidR="00755BAC" w:rsidRPr="00443A22">
        <w:rPr>
          <w:rFonts w:ascii="Times New Roman" w:hAnsi="Times New Roman" w:cs="Times New Roman"/>
          <w:sz w:val="24"/>
          <w:szCs w:val="24"/>
        </w:rPr>
        <w:t xml:space="preserve"> type strain</w:t>
      </w:r>
      <w:r w:rsidR="0090574F" w:rsidRPr="0090574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574F" w:rsidRPr="00443A22" w:rsidRDefault="0090574F" w:rsidP="0090574F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443A22">
        <w:rPr>
          <w:rFonts w:ascii="Times New Roman" w:hAnsi="Times New Roman" w:cs="Times New Roman"/>
          <w:sz w:val="24"/>
          <w:szCs w:val="24"/>
        </w:rPr>
        <w:t>Phag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sym w:font="Symbol" w:char="F066"/>
      </w:r>
      <w:r>
        <w:rPr>
          <w:rFonts w:ascii="Times New Roman" w:hAnsi="Times New Roman" w:cs="Times New Roman"/>
          <w:sz w:val="24"/>
          <w:szCs w:val="24"/>
        </w:rPr>
        <w:t xml:space="preserve">PD10.3 and </w:t>
      </w:r>
      <w:r>
        <w:rPr>
          <w:rFonts w:ascii="Times New Roman" w:hAnsi="Times New Roman" w:cs="Times New Roman"/>
          <w:sz w:val="24"/>
          <w:szCs w:val="24"/>
        </w:rPr>
        <w:sym w:font="Symbol" w:char="F066"/>
      </w:r>
      <w:r>
        <w:rPr>
          <w:rFonts w:ascii="Times New Roman" w:hAnsi="Times New Roman" w:cs="Times New Roman"/>
          <w:sz w:val="24"/>
          <w:szCs w:val="24"/>
        </w:rPr>
        <w:t>PD23.1)</w:t>
      </w:r>
      <w:r w:rsidRPr="00443A22">
        <w:rPr>
          <w:rFonts w:ascii="Times New Roman" w:hAnsi="Times New Roman" w:cs="Times New Roman"/>
          <w:sz w:val="24"/>
          <w:szCs w:val="24"/>
        </w:rPr>
        <w:t xml:space="preserve"> used for further</w:t>
      </w:r>
      <w:r>
        <w:rPr>
          <w:rFonts w:ascii="Times New Roman" w:hAnsi="Times New Roman" w:cs="Times New Roman"/>
          <w:sz w:val="24"/>
          <w:szCs w:val="24"/>
        </w:rPr>
        <w:t xml:space="preserve"> study</w:t>
      </w:r>
      <w:r w:rsidRPr="00443A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highlighted in grey </w:t>
      </w:r>
      <w:r w:rsidRPr="00443A22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</w:p>
    <w:p w:rsidR="006F1718" w:rsidRPr="00443A22" w:rsidRDefault="006F1718" w:rsidP="00755B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F1718" w:rsidRPr="00443A22" w:rsidSect="00053448">
      <w:pgSz w:w="16839" w:h="11907" w:orient="landscape" w:code="9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051"/>
    <w:rsid w:val="00000B32"/>
    <w:rsid w:val="00006E8D"/>
    <w:rsid w:val="00006F4B"/>
    <w:rsid w:val="00022F3B"/>
    <w:rsid w:val="00027D98"/>
    <w:rsid w:val="000410DE"/>
    <w:rsid w:val="00053448"/>
    <w:rsid w:val="000C7444"/>
    <w:rsid w:val="000D5A29"/>
    <w:rsid w:val="000D63A2"/>
    <w:rsid w:val="000D7793"/>
    <w:rsid w:val="000F7A65"/>
    <w:rsid w:val="0010761F"/>
    <w:rsid w:val="001126DD"/>
    <w:rsid w:val="00190CEF"/>
    <w:rsid w:val="00193658"/>
    <w:rsid w:val="001C36C3"/>
    <w:rsid w:val="001C56C3"/>
    <w:rsid w:val="001D7296"/>
    <w:rsid w:val="0022244D"/>
    <w:rsid w:val="0022283D"/>
    <w:rsid w:val="00223719"/>
    <w:rsid w:val="002324F2"/>
    <w:rsid w:val="00242943"/>
    <w:rsid w:val="00262649"/>
    <w:rsid w:val="00264DEF"/>
    <w:rsid w:val="002A1BF7"/>
    <w:rsid w:val="002A400D"/>
    <w:rsid w:val="002A798E"/>
    <w:rsid w:val="002C4553"/>
    <w:rsid w:val="002C4C9C"/>
    <w:rsid w:val="002C50BA"/>
    <w:rsid w:val="00302BFE"/>
    <w:rsid w:val="00304D84"/>
    <w:rsid w:val="00332012"/>
    <w:rsid w:val="00336CED"/>
    <w:rsid w:val="00342C10"/>
    <w:rsid w:val="003E5C71"/>
    <w:rsid w:val="0041070C"/>
    <w:rsid w:val="00443A22"/>
    <w:rsid w:val="00476493"/>
    <w:rsid w:val="004E173C"/>
    <w:rsid w:val="004E660F"/>
    <w:rsid w:val="004F4721"/>
    <w:rsid w:val="005132FE"/>
    <w:rsid w:val="0051695E"/>
    <w:rsid w:val="00537C31"/>
    <w:rsid w:val="00584E95"/>
    <w:rsid w:val="005914B3"/>
    <w:rsid w:val="005E3088"/>
    <w:rsid w:val="00614AF1"/>
    <w:rsid w:val="00614F67"/>
    <w:rsid w:val="006475CA"/>
    <w:rsid w:val="006802AF"/>
    <w:rsid w:val="00687D07"/>
    <w:rsid w:val="006A1EE7"/>
    <w:rsid w:val="006F04F7"/>
    <w:rsid w:val="006F1718"/>
    <w:rsid w:val="006F59AC"/>
    <w:rsid w:val="00755BAC"/>
    <w:rsid w:val="0076399E"/>
    <w:rsid w:val="007C4DC9"/>
    <w:rsid w:val="007C6D4D"/>
    <w:rsid w:val="007D5A8B"/>
    <w:rsid w:val="00836E64"/>
    <w:rsid w:val="00864A30"/>
    <w:rsid w:val="008A6677"/>
    <w:rsid w:val="008C3CA5"/>
    <w:rsid w:val="0090574F"/>
    <w:rsid w:val="00911A82"/>
    <w:rsid w:val="00962985"/>
    <w:rsid w:val="00993253"/>
    <w:rsid w:val="009A245F"/>
    <w:rsid w:val="009E66DB"/>
    <w:rsid w:val="009F7ADF"/>
    <w:rsid w:val="00A16C9D"/>
    <w:rsid w:val="00A73997"/>
    <w:rsid w:val="00A77C2D"/>
    <w:rsid w:val="00A9519C"/>
    <w:rsid w:val="00B25450"/>
    <w:rsid w:val="00BA2ED5"/>
    <w:rsid w:val="00BA7A6B"/>
    <w:rsid w:val="00C365BB"/>
    <w:rsid w:val="00CF664A"/>
    <w:rsid w:val="00D0670B"/>
    <w:rsid w:val="00D2673D"/>
    <w:rsid w:val="00D33D36"/>
    <w:rsid w:val="00D35DB1"/>
    <w:rsid w:val="00D36051"/>
    <w:rsid w:val="00D53B2F"/>
    <w:rsid w:val="00DC348C"/>
    <w:rsid w:val="00DF5D3E"/>
    <w:rsid w:val="00E60442"/>
    <w:rsid w:val="00E631E6"/>
    <w:rsid w:val="00E9107F"/>
    <w:rsid w:val="00EB1753"/>
    <w:rsid w:val="00EC1D91"/>
    <w:rsid w:val="00F371F4"/>
    <w:rsid w:val="00F65139"/>
    <w:rsid w:val="00F80E69"/>
    <w:rsid w:val="00F84FF8"/>
    <w:rsid w:val="00FA1535"/>
    <w:rsid w:val="00FD3693"/>
    <w:rsid w:val="00FE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0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0DE"/>
    <w:rPr>
      <w:rFonts w:ascii="Segoe UI" w:hAnsi="Segoe UI" w:cs="Segoe UI"/>
      <w:sz w:val="18"/>
      <w:szCs w:val="18"/>
      <w:lang w:val="en-US"/>
    </w:rPr>
  </w:style>
  <w:style w:type="character" w:customStyle="1" w:styleId="binomial">
    <w:name w:val="binomial"/>
    <w:basedOn w:val="DefaultParagraphFont"/>
    <w:rsid w:val="007C6D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10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0DE"/>
    <w:rPr>
      <w:rFonts w:ascii="Segoe UI" w:hAnsi="Segoe UI" w:cs="Segoe UI"/>
      <w:sz w:val="18"/>
      <w:szCs w:val="18"/>
      <w:lang w:val="en-US"/>
    </w:rPr>
  </w:style>
  <w:style w:type="character" w:customStyle="1" w:styleId="binomial">
    <w:name w:val="binomial"/>
    <w:basedOn w:val="DefaultParagraphFont"/>
    <w:rsid w:val="007C6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8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0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4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1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3</Words>
  <Characters>12334</Characters>
  <Application>Microsoft Office Word</Application>
  <DocSecurity>0</DocSecurity>
  <Lines>102</Lines>
  <Paragraphs>2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zajkowski</dc:creator>
  <cp:keywords/>
  <dc:description/>
  <cp:lastModifiedBy>Robert</cp:lastModifiedBy>
  <cp:revision>4</cp:revision>
  <cp:lastPrinted>2014-07-29T13:35:00Z</cp:lastPrinted>
  <dcterms:created xsi:type="dcterms:W3CDTF">2014-09-24T11:17:00Z</dcterms:created>
  <dcterms:modified xsi:type="dcterms:W3CDTF">2015-01-10T00:17:00Z</dcterms:modified>
</cp:coreProperties>
</file>